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4ADA6" w14:textId="3254D459" w:rsidR="002868E9" w:rsidRPr="00732122" w:rsidRDefault="00A06198" w:rsidP="00A06198">
      <w:pPr>
        <w:pStyle w:val="Heading2"/>
        <w:ind w:firstLine="720"/>
      </w:pPr>
      <w:r>
        <w:t>E-T</w:t>
      </w:r>
      <w:r w:rsidR="002868E9" w:rsidRPr="00732122">
        <w:t xml:space="preserve">able </w:t>
      </w:r>
      <w:r w:rsidR="00B06333">
        <w:t>2</w:t>
      </w:r>
      <w:r w:rsidR="002868E9" w:rsidRPr="00732122">
        <w:t>:  Hierarchy of Asthma Diagnosis and Adherence Measurement Outcom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13"/>
        <w:gridCol w:w="6946"/>
      </w:tblGrid>
      <w:tr w:rsidR="002868E9" w:rsidRPr="00732122" w14:paraId="6154ADA8" w14:textId="77777777" w:rsidTr="00D71889">
        <w:trPr>
          <w:trHeight w:val="420"/>
        </w:trPr>
        <w:tc>
          <w:tcPr>
            <w:tcW w:w="8359" w:type="dxa"/>
            <w:gridSpan w:val="2"/>
          </w:tcPr>
          <w:p w14:paraId="6154ADA7" w14:textId="77777777" w:rsidR="002868E9" w:rsidRPr="00732122" w:rsidRDefault="002868E9" w:rsidP="00D71889">
            <w:pPr>
              <w:jc w:val="center"/>
            </w:pPr>
            <w:r w:rsidRPr="00732122">
              <w:rPr>
                <w:b/>
                <w:sz w:val="24"/>
              </w:rPr>
              <w:t>Reliability of a True Diagnosis of Asthma</w:t>
            </w:r>
          </w:p>
        </w:tc>
      </w:tr>
      <w:tr w:rsidR="002868E9" w:rsidRPr="00732122" w14:paraId="6154ADAB" w14:textId="77777777" w:rsidTr="00D71889">
        <w:trPr>
          <w:trHeight w:val="315"/>
        </w:trPr>
        <w:tc>
          <w:tcPr>
            <w:tcW w:w="1413" w:type="dxa"/>
            <w:vMerge w:val="restart"/>
          </w:tcPr>
          <w:p w14:paraId="6154ADA9" w14:textId="77777777" w:rsidR="002868E9" w:rsidRPr="00732122" w:rsidRDefault="002868E9" w:rsidP="00D71889">
            <w:r w:rsidRPr="00732122">
              <w:t>Reliable</w:t>
            </w:r>
          </w:p>
        </w:tc>
        <w:tc>
          <w:tcPr>
            <w:tcW w:w="6946" w:type="dxa"/>
          </w:tcPr>
          <w:p w14:paraId="6154ADAA" w14:textId="77777777" w:rsidR="002868E9" w:rsidRPr="00732122" w:rsidRDefault="002868E9" w:rsidP="00D71889">
            <w:r w:rsidRPr="00732122">
              <w:t>Using objective clinical measurements (e.g. spirometry)</w:t>
            </w:r>
          </w:p>
        </w:tc>
      </w:tr>
      <w:tr w:rsidR="002868E9" w:rsidRPr="00732122" w14:paraId="6154ADAE" w14:textId="77777777" w:rsidTr="00D71889">
        <w:trPr>
          <w:trHeight w:val="321"/>
        </w:trPr>
        <w:tc>
          <w:tcPr>
            <w:tcW w:w="1413" w:type="dxa"/>
            <w:vMerge/>
          </w:tcPr>
          <w:p w14:paraId="6154ADAC" w14:textId="77777777" w:rsidR="002868E9" w:rsidRPr="00732122" w:rsidRDefault="002868E9" w:rsidP="00D71889"/>
        </w:tc>
        <w:tc>
          <w:tcPr>
            <w:tcW w:w="6946" w:type="dxa"/>
          </w:tcPr>
          <w:p w14:paraId="6154ADAD" w14:textId="77777777" w:rsidR="002868E9" w:rsidRPr="00732122" w:rsidRDefault="002868E9" w:rsidP="00D71889">
            <w:r w:rsidRPr="00732122">
              <w:t xml:space="preserve">Emergency department diagnosis </w:t>
            </w:r>
            <w:r>
              <w:t>(physician-heard wheeze in the setting of acute breathlessness, and observed response to treatment)</w:t>
            </w:r>
          </w:p>
        </w:tc>
      </w:tr>
      <w:tr w:rsidR="002868E9" w:rsidRPr="00732122" w14:paraId="6154ADB1" w14:textId="77777777" w:rsidTr="00D71889">
        <w:trPr>
          <w:trHeight w:val="315"/>
        </w:trPr>
        <w:tc>
          <w:tcPr>
            <w:tcW w:w="1413" w:type="dxa"/>
            <w:vMerge w:val="restart"/>
          </w:tcPr>
          <w:p w14:paraId="6154ADAF" w14:textId="77777777" w:rsidR="002868E9" w:rsidRPr="00732122" w:rsidRDefault="002868E9" w:rsidP="00D71889">
            <w:r w:rsidRPr="00732122">
              <w:t>Less Reliable</w:t>
            </w:r>
          </w:p>
        </w:tc>
        <w:tc>
          <w:tcPr>
            <w:tcW w:w="6946" w:type="dxa"/>
          </w:tcPr>
          <w:p w14:paraId="6154ADB0" w14:textId="77777777" w:rsidR="002868E9" w:rsidRPr="00732122" w:rsidRDefault="002868E9" w:rsidP="00D71889">
            <w:r w:rsidRPr="00732122">
              <w:t>Using a guideline e.g. GINA, BTS, SIGN, NHLBI</w:t>
            </w:r>
          </w:p>
        </w:tc>
      </w:tr>
      <w:tr w:rsidR="002868E9" w:rsidRPr="00732122" w14:paraId="6154ADB4" w14:textId="77777777" w:rsidTr="00D71889">
        <w:trPr>
          <w:trHeight w:val="321"/>
        </w:trPr>
        <w:tc>
          <w:tcPr>
            <w:tcW w:w="1413" w:type="dxa"/>
            <w:vMerge/>
          </w:tcPr>
          <w:p w14:paraId="6154ADB2" w14:textId="77777777" w:rsidR="002868E9" w:rsidRPr="00732122" w:rsidRDefault="002868E9" w:rsidP="00D71889"/>
        </w:tc>
        <w:tc>
          <w:tcPr>
            <w:tcW w:w="6946" w:type="dxa"/>
          </w:tcPr>
          <w:p w14:paraId="6154ADB3" w14:textId="77777777" w:rsidR="002868E9" w:rsidRPr="00732122" w:rsidRDefault="002868E9" w:rsidP="00D71889">
            <w:r w:rsidRPr="00732122">
              <w:t>Outpatient specialist physician diagnosis</w:t>
            </w:r>
          </w:p>
        </w:tc>
      </w:tr>
      <w:tr w:rsidR="002868E9" w:rsidRPr="00732122" w14:paraId="6154ADB7" w14:textId="77777777" w:rsidTr="00D71889">
        <w:trPr>
          <w:trHeight w:val="315"/>
        </w:trPr>
        <w:tc>
          <w:tcPr>
            <w:tcW w:w="1413" w:type="dxa"/>
            <w:vMerge w:val="restart"/>
          </w:tcPr>
          <w:p w14:paraId="6154ADB5" w14:textId="77777777" w:rsidR="002868E9" w:rsidRPr="00732122" w:rsidRDefault="002868E9" w:rsidP="00D71889">
            <w:r w:rsidRPr="00732122">
              <w:t>Not Reliable</w:t>
            </w:r>
          </w:p>
        </w:tc>
        <w:tc>
          <w:tcPr>
            <w:tcW w:w="6946" w:type="dxa"/>
          </w:tcPr>
          <w:p w14:paraId="6154ADB6" w14:textId="77777777" w:rsidR="002868E9" w:rsidRPr="00732122" w:rsidRDefault="002868E9" w:rsidP="00D71889">
            <w:r w:rsidRPr="00732122">
              <w:t>Primary care record of asthma and a prescription of ICS</w:t>
            </w:r>
          </w:p>
        </w:tc>
      </w:tr>
      <w:tr w:rsidR="002868E9" w:rsidRPr="00732122" w14:paraId="6154ADBA" w14:textId="77777777" w:rsidTr="00D71889">
        <w:trPr>
          <w:trHeight w:val="321"/>
        </w:trPr>
        <w:tc>
          <w:tcPr>
            <w:tcW w:w="1413" w:type="dxa"/>
            <w:vMerge/>
          </w:tcPr>
          <w:p w14:paraId="6154ADB8" w14:textId="77777777" w:rsidR="002868E9" w:rsidRPr="00732122" w:rsidRDefault="002868E9" w:rsidP="00D71889"/>
        </w:tc>
        <w:tc>
          <w:tcPr>
            <w:tcW w:w="6946" w:type="dxa"/>
          </w:tcPr>
          <w:p w14:paraId="6154ADB9" w14:textId="77777777" w:rsidR="002868E9" w:rsidRPr="00732122" w:rsidRDefault="002868E9" w:rsidP="00D71889">
            <w:r w:rsidRPr="00732122">
              <w:t>Primary care record of asthma</w:t>
            </w:r>
          </w:p>
        </w:tc>
      </w:tr>
      <w:tr w:rsidR="002868E9" w:rsidRPr="00732122" w14:paraId="6154ADBD" w14:textId="77777777" w:rsidTr="00D71889">
        <w:trPr>
          <w:trHeight w:val="321"/>
        </w:trPr>
        <w:tc>
          <w:tcPr>
            <w:tcW w:w="1413" w:type="dxa"/>
            <w:vMerge/>
          </w:tcPr>
          <w:p w14:paraId="6154ADBB" w14:textId="77777777" w:rsidR="002868E9" w:rsidRPr="00732122" w:rsidRDefault="002868E9" w:rsidP="00D71889"/>
        </w:tc>
        <w:tc>
          <w:tcPr>
            <w:tcW w:w="6946" w:type="dxa"/>
          </w:tcPr>
          <w:p w14:paraId="6154ADBC" w14:textId="77777777" w:rsidR="002868E9" w:rsidRPr="00732122" w:rsidRDefault="002868E9" w:rsidP="00D71889">
            <w:r w:rsidRPr="00732122">
              <w:t>Self-report of asthma</w:t>
            </w:r>
          </w:p>
        </w:tc>
      </w:tr>
      <w:tr w:rsidR="002868E9" w:rsidRPr="00732122" w14:paraId="6154ADC0" w14:textId="77777777" w:rsidTr="00D71889">
        <w:trPr>
          <w:trHeight w:val="326"/>
        </w:trPr>
        <w:tc>
          <w:tcPr>
            <w:tcW w:w="1413" w:type="dxa"/>
            <w:vMerge/>
          </w:tcPr>
          <w:p w14:paraId="6154ADBE" w14:textId="77777777" w:rsidR="002868E9" w:rsidRPr="00732122" w:rsidRDefault="002868E9" w:rsidP="00D71889"/>
        </w:tc>
        <w:tc>
          <w:tcPr>
            <w:tcW w:w="6946" w:type="dxa"/>
          </w:tcPr>
          <w:p w14:paraId="6154ADBF" w14:textId="77777777" w:rsidR="002868E9" w:rsidRPr="00732122" w:rsidRDefault="002868E9" w:rsidP="00D71889">
            <w:r w:rsidRPr="00732122">
              <w:t>Parental report of asthma</w:t>
            </w:r>
          </w:p>
        </w:tc>
      </w:tr>
      <w:tr w:rsidR="002868E9" w:rsidRPr="00732122" w14:paraId="6154ADC2" w14:textId="77777777" w:rsidTr="00D71889">
        <w:trPr>
          <w:trHeight w:val="326"/>
        </w:trPr>
        <w:tc>
          <w:tcPr>
            <w:tcW w:w="8359" w:type="dxa"/>
            <w:gridSpan w:val="2"/>
          </w:tcPr>
          <w:p w14:paraId="6154ADC1" w14:textId="77777777" w:rsidR="002868E9" w:rsidRPr="00732122" w:rsidRDefault="002868E9" w:rsidP="00D71889">
            <w:pPr>
              <w:jc w:val="center"/>
              <w:rPr>
                <w:b/>
                <w:sz w:val="24"/>
              </w:rPr>
            </w:pPr>
            <w:r w:rsidRPr="00732122">
              <w:rPr>
                <w:b/>
                <w:sz w:val="24"/>
              </w:rPr>
              <w:t>Objectivity of the Adherence Measurement</w:t>
            </w:r>
          </w:p>
        </w:tc>
      </w:tr>
      <w:tr w:rsidR="002868E9" w:rsidRPr="00732122" w14:paraId="6154ADC9" w14:textId="77777777" w:rsidTr="00D71889">
        <w:trPr>
          <w:trHeight w:val="326"/>
        </w:trPr>
        <w:tc>
          <w:tcPr>
            <w:tcW w:w="1413" w:type="dxa"/>
            <w:vMerge w:val="restart"/>
          </w:tcPr>
          <w:p w14:paraId="6154ADC3" w14:textId="18E207E0" w:rsidR="002868E9" w:rsidRDefault="002868E9" w:rsidP="00D71889"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54ADE3" wp14:editId="1D85C8B8">
                      <wp:simplePos x="0" y="0"/>
                      <wp:positionH relativeFrom="column">
                        <wp:posOffset>375506</wp:posOffset>
                      </wp:positionH>
                      <wp:positionV relativeFrom="paragraph">
                        <wp:posOffset>537154</wp:posOffset>
                      </wp:positionV>
                      <wp:extent cx="9939" cy="1172817"/>
                      <wp:effectExtent l="95250" t="19050" r="66675" b="4699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39" cy="1172817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986C6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29.55pt;margin-top:42.3pt;width:.8pt;height:9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  <w:r w:rsidRPr="00E16DB6">
              <w:rPr>
                <w:b/>
              </w:rPr>
              <w:t>Objective</w:t>
            </w:r>
            <w:r>
              <w:t xml:space="preserve"> </w:t>
            </w:r>
            <w:r w:rsidRPr="00E16DB6">
              <w:rPr>
                <w:sz w:val="18"/>
              </w:rPr>
              <w:t>Most objective</w:t>
            </w:r>
          </w:p>
          <w:p w14:paraId="6154ADC4" w14:textId="77777777" w:rsidR="002868E9" w:rsidRDefault="002868E9" w:rsidP="00D71889"/>
          <w:p w14:paraId="6154ADC5" w14:textId="77777777" w:rsidR="002868E9" w:rsidRDefault="002868E9" w:rsidP="00D71889"/>
          <w:p w14:paraId="6154ADC6" w14:textId="77777777" w:rsidR="002868E9" w:rsidRDefault="002868E9" w:rsidP="00D71889"/>
          <w:p w14:paraId="6154ADC7" w14:textId="77777777" w:rsidR="002868E9" w:rsidRPr="00732122" w:rsidRDefault="002868E9" w:rsidP="00D71889">
            <w:r w:rsidRPr="00DD18EE">
              <w:rPr>
                <w:sz w:val="18"/>
                <w:szCs w:val="18"/>
              </w:rPr>
              <w:t>Least Objective</w:t>
            </w:r>
          </w:p>
        </w:tc>
        <w:tc>
          <w:tcPr>
            <w:tcW w:w="6946" w:type="dxa"/>
          </w:tcPr>
          <w:p w14:paraId="6154ADC8" w14:textId="77777777" w:rsidR="002868E9" w:rsidRPr="00732122" w:rsidRDefault="002868E9" w:rsidP="00D71889">
            <w:r w:rsidRPr="00732122">
              <w:lastRenderedPageBreak/>
              <w:t>Directly Observed Therapy</w:t>
            </w:r>
          </w:p>
        </w:tc>
      </w:tr>
      <w:tr w:rsidR="002868E9" w:rsidRPr="00732122" w14:paraId="6154ADCC" w14:textId="77777777" w:rsidTr="00D71889">
        <w:trPr>
          <w:trHeight w:val="326"/>
        </w:trPr>
        <w:tc>
          <w:tcPr>
            <w:tcW w:w="1413" w:type="dxa"/>
            <w:vMerge/>
          </w:tcPr>
          <w:p w14:paraId="6154ADCA" w14:textId="77777777" w:rsidR="002868E9" w:rsidRPr="00732122" w:rsidRDefault="002868E9" w:rsidP="00D71889"/>
        </w:tc>
        <w:tc>
          <w:tcPr>
            <w:tcW w:w="6946" w:type="dxa"/>
          </w:tcPr>
          <w:p w14:paraId="6154ADCB" w14:textId="77777777" w:rsidR="002868E9" w:rsidRPr="00732122" w:rsidRDefault="002868E9" w:rsidP="00D71889">
            <w:r w:rsidRPr="00732122">
              <w:rPr>
                <w:rFonts w:ascii="Calibri" w:hAnsi="Calibri"/>
                <w:color w:val="000000"/>
              </w:rPr>
              <w:t>Electronic monitoring device with microphone</w:t>
            </w:r>
          </w:p>
        </w:tc>
      </w:tr>
      <w:tr w:rsidR="002868E9" w:rsidRPr="00732122" w14:paraId="6154ADCF" w14:textId="77777777" w:rsidTr="00D71889">
        <w:trPr>
          <w:trHeight w:val="326"/>
        </w:trPr>
        <w:tc>
          <w:tcPr>
            <w:tcW w:w="1413" w:type="dxa"/>
            <w:vMerge/>
          </w:tcPr>
          <w:p w14:paraId="6154ADCD" w14:textId="77777777" w:rsidR="002868E9" w:rsidRPr="00732122" w:rsidRDefault="002868E9" w:rsidP="00D71889"/>
        </w:tc>
        <w:tc>
          <w:tcPr>
            <w:tcW w:w="6946" w:type="dxa"/>
          </w:tcPr>
          <w:p w14:paraId="6154ADCE" w14:textId="77777777" w:rsidR="002868E9" w:rsidRPr="00732122" w:rsidRDefault="002868E9" w:rsidP="00D71889">
            <w:pPr>
              <w:rPr>
                <w:rFonts w:ascii="Calibri" w:hAnsi="Calibri"/>
                <w:color w:val="000000"/>
              </w:rPr>
            </w:pPr>
            <w:r w:rsidRPr="00732122">
              <w:t>Electronic monitoring device with time and date</w:t>
            </w:r>
          </w:p>
        </w:tc>
      </w:tr>
      <w:tr w:rsidR="002868E9" w:rsidRPr="00732122" w14:paraId="6154ADD2" w14:textId="77777777" w:rsidTr="00D71889">
        <w:trPr>
          <w:trHeight w:val="326"/>
        </w:trPr>
        <w:tc>
          <w:tcPr>
            <w:tcW w:w="1413" w:type="dxa"/>
            <w:vMerge/>
          </w:tcPr>
          <w:p w14:paraId="6154ADD0" w14:textId="77777777" w:rsidR="002868E9" w:rsidRPr="00732122" w:rsidRDefault="002868E9" w:rsidP="00D71889"/>
        </w:tc>
        <w:tc>
          <w:tcPr>
            <w:tcW w:w="6946" w:type="dxa"/>
          </w:tcPr>
          <w:p w14:paraId="6154ADD1" w14:textId="77777777" w:rsidR="002868E9" w:rsidRPr="00732122" w:rsidRDefault="002868E9" w:rsidP="00D71889">
            <w:r w:rsidRPr="00732122">
              <w:t>Dose counter or Canister weight (that doesn’t differentiate time or date)</w:t>
            </w:r>
          </w:p>
        </w:tc>
      </w:tr>
      <w:tr w:rsidR="002868E9" w:rsidRPr="00732122" w14:paraId="6154ADD5" w14:textId="77777777" w:rsidTr="00D71889">
        <w:trPr>
          <w:trHeight w:val="326"/>
        </w:trPr>
        <w:tc>
          <w:tcPr>
            <w:tcW w:w="1413" w:type="dxa"/>
            <w:vMerge/>
          </w:tcPr>
          <w:p w14:paraId="6154ADD3" w14:textId="77777777" w:rsidR="002868E9" w:rsidRPr="00732122" w:rsidRDefault="002868E9" w:rsidP="00D71889"/>
        </w:tc>
        <w:tc>
          <w:tcPr>
            <w:tcW w:w="6946" w:type="dxa"/>
          </w:tcPr>
          <w:p w14:paraId="6154ADD4" w14:textId="77777777" w:rsidR="002868E9" w:rsidRPr="00732122" w:rsidRDefault="002868E9" w:rsidP="00D71889">
            <w:r w:rsidRPr="00732122">
              <w:t>Prescription Refill</w:t>
            </w:r>
          </w:p>
        </w:tc>
      </w:tr>
      <w:tr w:rsidR="002868E9" w:rsidRPr="00732122" w14:paraId="6154ADD8" w14:textId="77777777" w:rsidTr="00D71889">
        <w:trPr>
          <w:trHeight w:val="326"/>
        </w:trPr>
        <w:tc>
          <w:tcPr>
            <w:tcW w:w="1413" w:type="dxa"/>
            <w:vMerge w:val="restart"/>
          </w:tcPr>
          <w:p w14:paraId="6154ADD6" w14:textId="77777777" w:rsidR="002868E9" w:rsidRPr="00E16DB6" w:rsidRDefault="002868E9" w:rsidP="00D71889">
            <w:pPr>
              <w:rPr>
                <w:b/>
              </w:rPr>
            </w:pPr>
            <w:r w:rsidRPr="00E16DB6">
              <w:rPr>
                <w:b/>
              </w:rPr>
              <w:t>Not Objective</w:t>
            </w:r>
          </w:p>
        </w:tc>
        <w:tc>
          <w:tcPr>
            <w:tcW w:w="6946" w:type="dxa"/>
          </w:tcPr>
          <w:p w14:paraId="6154ADD7" w14:textId="77777777" w:rsidR="002868E9" w:rsidRPr="00732122" w:rsidRDefault="002868E9" w:rsidP="00D71889">
            <w:r w:rsidRPr="00732122">
              <w:t>Self-report</w:t>
            </w:r>
          </w:p>
        </w:tc>
      </w:tr>
      <w:tr w:rsidR="002868E9" w:rsidRPr="00732122" w14:paraId="6154ADDB" w14:textId="77777777" w:rsidTr="00D71889">
        <w:trPr>
          <w:trHeight w:val="326"/>
        </w:trPr>
        <w:tc>
          <w:tcPr>
            <w:tcW w:w="1413" w:type="dxa"/>
            <w:vMerge/>
          </w:tcPr>
          <w:p w14:paraId="6154ADD9" w14:textId="77777777" w:rsidR="002868E9" w:rsidRPr="00732122" w:rsidRDefault="002868E9" w:rsidP="00D71889"/>
        </w:tc>
        <w:tc>
          <w:tcPr>
            <w:tcW w:w="6946" w:type="dxa"/>
          </w:tcPr>
          <w:p w14:paraId="6154ADDA" w14:textId="77777777" w:rsidR="002868E9" w:rsidRPr="00732122" w:rsidRDefault="002868E9" w:rsidP="00D71889">
            <w:r w:rsidRPr="00732122">
              <w:t>Parental Report</w:t>
            </w:r>
          </w:p>
        </w:tc>
      </w:tr>
    </w:tbl>
    <w:p w14:paraId="6154ADDC" w14:textId="77777777" w:rsidR="002868E9" w:rsidRPr="00732122" w:rsidRDefault="002868E9" w:rsidP="002868E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54ADE5" wp14:editId="1F836D85">
                <wp:simplePos x="0" y="0"/>
                <wp:positionH relativeFrom="column">
                  <wp:posOffset>448102</wp:posOffset>
                </wp:positionH>
                <wp:positionV relativeFrom="paragraph">
                  <wp:posOffset>0</wp:posOffset>
                </wp:positionV>
                <wp:extent cx="0" cy="417443"/>
                <wp:effectExtent l="95250" t="0" r="76200" b="4000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7443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02B09" id="Straight Arrow Connector 10" o:spid="_x0000_s1026" type="#_x0000_t32" style="position:absolute;margin-left:35.3pt;margin-top:0;width:0;height:32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" strokecolor="black [3213]" strokeweight="2.25pt">
                <v:stroke endarrow="block" joinstyle="miter"/>
              </v:shape>
            </w:pict>
          </mc:Fallback>
        </mc:AlternateContent>
      </w:r>
    </w:p>
    <w:p w14:paraId="6154ADDD" w14:textId="77777777" w:rsidR="002868E9" w:rsidRPr="00732122" w:rsidRDefault="002868E9" w:rsidP="002868E9">
      <w:pPr>
        <w:tabs>
          <w:tab w:val="left" w:pos="6236"/>
        </w:tabs>
      </w:pPr>
    </w:p>
    <w:p w14:paraId="6154ADDE" w14:textId="77777777" w:rsidR="002868E9" w:rsidRPr="00732122" w:rsidRDefault="002868E9" w:rsidP="002868E9">
      <w:pPr>
        <w:tabs>
          <w:tab w:val="left" w:pos="6236"/>
        </w:tabs>
      </w:pPr>
    </w:p>
    <w:p w14:paraId="6154ADDF" w14:textId="77777777" w:rsidR="002868E9" w:rsidRPr="00732122" w:rsidRDefault="002868E9" w:rsidP="002868E9">
      <w:pPr>
        <w:tabs>
          <w:tab w:val="left" w:pos="6236"/>
        </w:tabs>
      </w:pPr>
    </w:p>
    <w:p w14:paraId="6154ADE0" w14:textId="77777777" w:rsidR="002868E9" w:rsidRPr="00732122" w:rsidRDefault="002868E9" w:rsidP="002868E9">
      <w:pPr>
        <w:tabs>
          <w:tab w:val="left" w:pos="6236"/>
        </w:tabs>
      </w:pPr>
    </w:p>
    <w:p w14:paraId="6154ADE1" w14:textId="77777777" w:rsidR="002868E9" w:rsidRPr="00732122" w:rsidRDefault="002868E9" w:rsidP="002868E9">
      <w:pPr>
        <w:tabs>
          <w:tab w:val="left" w:pos="6236"/>
        </w:tabs>
      </w:pPr>
    </w:p>
    <w:p w14:paraId="6154ADE2" w14:textId="77777777" w:rsidR="00D57233" w:rsidRDefault="00397913"/>
    <w:sectPr w:rsidR="00D57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E9"/>
    <w:rsid w:val="002868E9"/>
    <w:rsid w:val="00397913"/>
    <w:rsid w:val="004469BA"/>
    <w:rsid w:val="00753EC6"/>
    <w:rsid w:val="008F692E"/>
    <w:rsid w:val="00A06198"/>
    <w:rsid w:val="00B06333"/>
    <w:rsid w:val="00DD18EE"/>
    <w:rsid w:val="00E8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4ADA6"/>
  <w15:chartTrackingRefBased/>
  <w15:docId w15:val="{1299E9FC-21A4-44C5-B6FB-073FD5F7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8E9"/>
    <w:pPr>
      <w:spacing w:before="240" w:after="240" w:line="360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8E9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68E9"/>
    <w:rPr>
      <w:rFonts w:eastAsiaTheme="majorEastAsia" w:cstheme="majorBidi"/>
      <w:sz w:val="26"/>
      <w:szCs w:val="26"/>
      <w:lang w:eastAsia="en-GB"/>
    </w:rPr>
  </w:style>
  <w:style w:type="table" w:styleId="TableGrid">
    <w:name w:val="Table Grid"/>
    <w:basedOn w:val="TableNormal"/>
    <w:uiPriority w:val="39"/>
    <w:rsid w:val="002868E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63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33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earce</dc:creator>
  <cp:keywords/>
  <dc:description/>
  <cp:lastModifiedBy>Pearce, Christina</cp:lastModifiedBy>
  <cp:revision>6</cp:revision>
  <dcterms:created xsi:type="dcterms:W3CDTF">2020-11-08T16:16:00Z</dcterms:created>
  <dcterms:modified xsi:type="dcterms:W3CDTF">2020-11-08T21:09:00Z</dcterms:modified>
</cp:coreProperties>
</file>